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The baseline clinical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25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ID</w:t>
            </w:r>
          </w:p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1"/>
              <w:gridCol w:w="1019"/>
              <w:gridCol w:w="1524"/>
              <w:gridCol w:w="702"/>
              <w:gridCol w:w="1142"/>
              <w:gridCol w:w="1158"/>
              <w:gridCol w:w="1820"/>
            </w:tblGrid>
            <w:tr>
              <w:trPr>
                <w:trHeight w:val="300" w:hRule="atLeast"/>
              </w:trPr>
              <w:tc>
                <w:tcPr>
                  <w:tcW w:w="941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Name</w:t>
                  </w:r>
                </w:p>
              </w:tc>
              <w:tc>
                <w:tcPr>
                  <w:tcW w:w="101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ind w:firstLine="42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Gender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Age</w:t>
                  </w:r>
                </w:p>
              </w:tc>
              <w:tc>
                <w:tcPr>
                  <w:tcW w:w="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Etiology</w:t>
                  </w:r>
                </w:p>
              </w:tc>
              <w:tc>
                <w:tcPr>
                  <w:tcW w:w="114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ALT(U/L)</w:t>
                  </w:r>
                </w:p>
              </w:tc>
              <w:tc>
                <w:tcPr>
                  <w:tcW w:w="1158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ind w:firstLine="105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 xml:space="preserve">Donor's </w:t>
                  </w:r>
                </w:p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  <w:t>ALT(U/L)</w:t>
                  </w:r>
                </w:p>
              </w:tc>
              <w:tc>
                <w:tcPr>
                  <w:tcW w:w="182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宋体;SimSu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1"/>
                    </w:rPr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5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973</w:t>
              <w:tab/>
              <w:t>Lvbo Yan         male</w:t>
              <w:tab/>
              <w:t xml:space="preserve">   48</w:t>
              <w:tab/>
              <w:t xml:space="preserve">  HBV</w:t>
              <w:tab/>
              <w:t xml:space="preserve">      63</w:t>
              <w:tab/>
              <w:t xml:space="preserve">     4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467</w:t>
              <w:tab/>
              <w:t>Maguang Shen</w:t>
              <w:tab/>
              <w:t xml:space="preserve"> male      36 </w:t>
              <w:tab/>
              <w:t xml:space="preserve">  HBV</w:t>
              <w:tab/>
              <w:t xml:space="preserve">      219</w:t>
              <w:tab/>
              <w:t xml:space="preserve">     4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752</w:t>
              <w:tab/>
              <w:t>Xu Jun</w:t>
              <w:tab/>
              <w:t xml:space="preserve">         male</w:t>
              <w:tab/>
              <w:t xml:space="preserve">   68</w:t>
              <w:tab/>
              <w:t xml:space="preserve">  Alcoholic</w:t>
              <w:tab/>
              <w:t xml:space="preserve">  14</w:t>
              <w:tab/>
              <w:t xml:space="preserve">     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538</w:t>
              <w:tab/>
              <w:t>Tiegang Dong</w:t>
              <w:tab/>
              <w:t xml:space="preserve">     male</w:t>
              <w:tab/>
              <w:t xml:space="preserve">   44</w:t>
              <w:tab/>
              <w:t xml:space="preserve">  HBV</w:t>
              <w:tab/>
              <w:t xml:space="preserve">      12         2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745</w:t>
              <w:tab/>
              <w:t>Dianzhao Gao</w:t>
              <w:tab/>
              <w:t xml:space="preserve">     male</w:t>
              <w:tab/>
              <w:t xml:space="preserve">   35</w:t>
              <w:tab/>
              <w:tab/>
              <w:t xml:space="preserve">          24</w:t>
              <w:tab/>
              <w:t xml:space="preserve">     4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242</w:t>
              <w:tab/>
              <w:t>Changlong Liu</w:t>
              <w:tab/>
              <w:t xml:space="preserve"> male</w:t>
              <w:tab/>
              <w:t xml:space="preserve">   53</w:t>
              <w:tab/>
              <w:t xml:space="preserve">  HBV</w:t>
              <w:tab/>
              <w:t xml:space="preserve">      201</w:t>
              <w:tab/>
              <w:t xml:space="preserve">     4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852</w:t>
              <w:tab/>
              <w:t>Yaoxiong Zhang</w:t>
              <w:tab/>
              <w:t xml:space="preserve"> male      48</w:t>
              <w:tab/>
              <w:t xml:space="preserve">  HBV</w:t>
              <w:tab/>
              <w:t xml:space="preserve">      42</w:t>
              <w:tab/>
              <w:t xml:space="preserve">     2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745</w:t>
              <w:tab/>
              <w:t>Xuejun Zhang     female     49</w:t>
              <w:tab/>
              <w:t xml:space="preserve">  Alcoholic    16</w:t>
              <w:tab/>
              <w:t xml:space="preserve">         4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980</w:t>
              <w:tab/>
              <w:t>Jiangang Miao</w:t>
              <w:tab/>
              <w:t xml:space="preserve">     male</w:t>
              <w:tab/>
              <w:t xml:space="preserve">   45</w:t>
              <w:tab/>
              <w:t xml:space="preserve">  HBV</w:t>
              <w:tab/>
              <w:t xml:space="preserve">      134</w:t>
              <w:tab/>
              <w:t xml:space="preserve">     3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472</w:t>
              <w:tab/>
              <w:t>Gongshuai Yu</w:t>
              <w:tab/>
              <w:t xml:space="preserve">     male</w:t>
              <w:tab/>
              <w:t xml:space="preserve">   31</w:t>
              <w:tab/>
              <w:t xml:space="preserve">  HBV</w:t>
              <w:tab/>
              <w:t xml:space="preserve">      27</w:t>
              <w:tab/>
              <w:t xml:space="preserve">     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788</w:t>
              <w:tab/>
              <w:t>Deming Liu</w:t>
              <w:tab/>
              <w:t xml:space="preserve">     male</w:t>
              <w:tab/>
              <w:t xml:space="preserve">   38</w:t>
              <w:tab/>
              <w:t xml:space="preserve">  HBV</w:t>
              <w:tab/>
              <w:t xml:space="preserve">      32</w:t>
              <w:tab/>
              <w:t xml:space="preserve">     3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393</w:t>
              <w:tab/>
              <w:t>Guocang Zhang</w:t>
              <w:tab/>
              <w:t xml:space="preserve"> male</w:t>
              <w:tab/>
              <w:t xml:space="preserve">   49</w:t>
              <w:tab/>
              <w:t xml:space="preserve">  HBV</w:t>
              <w:tab/>
              <w:t xml:space="preserve">      32</w:t>
              <w:tab/>
              <w:t xml:space="preserve">     8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498</w:t>
              <w:tab/>
              <w:t>Ruifeng He</w:t>
              <w:tab/>
              <w:t xml:space="preserve">     male</w:t>
              <w:tab/>
              <w:t xml:space="preserve">   23</w:t>
              <w:tab/>
              <w:tab/>
              <w:t xml:space="preserve">          28</w:t>
              <w:tab/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667</w:t>
              <w:tab/>
              <w:t>Kangyu Gu</w:t>
              <w:tab/>
              <w:t xml:space="preserve">     male</w:t>
              <w:tab/>
              <w:t xml:space="preserve">   35</w:t>
              <w:tab/>
              <w:t xml:space="preserve">  HBV     </w:t>
              <w:tab/>
              <w:t xml:space="preserve">  244</w:t>
              <w:tab/>
              <w:t xml:space="preserve">     4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840</w:t>
              <w:tab/>
              <w:t>Guifen Song</w:t>
              <w:tab/>
              <w:t xml:space="preserve">     female</w:t>
              <w:tab/>
              <w:t xml:space="preserve">   59</w:t>
              <w:tab/>
              <w:t xml:space="preserve">  HBV        47         4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22994</w:t>
              <w:tab/>
              <w:t>Jianmin Li</w:t>
              <w:tab/>
              <w:t xml:space="preserve">     male</w:t>
              <w:tab/>
              <w:t xml:space="preserve">   48</w:t>
              <w:tab/>
              <w:t xml:space="preserve">  HBV</w:t>
              <w:tab/>
              <w:t xml:space="preserve">      92</w:t>
              <w:tab/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301</w:t>
              <w:tab/>
              <w:t>Liu Fei</w:t>
              <w:tab/>
              <w:t xml:space="preserve">         male</w:t>
              <w:tab/>
              <w:t xml:space="preserve">   40</w:t>
              <w:tab/>
              <w:t xml:space="preserve">  HBV</w:t>
              <w:tab/>
              <w:t xml:space="preserve">      386</w:t>
              <w:tab/>
              <w:t xml:space="preserve">     6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7655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1"/>
              <w:gridCol w:w="1150"/>
              <w:gridCol w:w="1622"/>
              <w:gridCol w:w="3792"/>
            </w:tblGrid>
            <w:tr>
              <w:trPr>
                <w:trHeight w:val="393" w:hRule="atLeast"/>
              </w:trPr>
              <w:tc>
                <w:tcPr>
                  <w:tcW w:w="10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AST(U/L)</w:t>
                  </w:r>
                </w:p>
              </w:tc>
              <w:tc>
                <w:tcPr>
                  <w:tcW w:w="115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 xml:space="preserve">Donor's </w:t>
                  </w:r>
                </w:p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AST(U/L)</w:t>
                  </w:r>
                </w:p>
              </w:tc>
              <w:tc>
                <w:tcPr>
                  <w:tcW w:w="162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Tbi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u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379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 xml:space="preserve">Donor's          PT(s)     Donor's             </w:t>
                  </w:r>
                </w:p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Tbi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u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）</w:t>
                  </w:r>
                  <w:r>
                    <w:rPr>
                      <w:rFonts w:ascii="Times New Roman" w:hAnsi="Times New Roman" w:cs="Times New Roman" w:eastAsia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="Times New Roman"/>
                      <w:color w:val="000000"/>
                      <w:kern w:val="0"/>
                      <w:szCs w:val="21"/>
                    </w:rPr>
                    <w:t xml:space="preserve">      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PT(s)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737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0"/>
              <w:gridCol w:w="1562"/>
              <w:gridCol w:w="1660"/>
              <w:gridCol w:w="3159"/>
            </w:tblGrid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0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57.4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0.7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25.8       14.1       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98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8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43.4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8.1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53.6       11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7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1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35.8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8.2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41.7       12 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7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35.5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7.6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43.1       12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70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6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30.2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4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 29.2       11.8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18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1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15.6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9.7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36.7       13.9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7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1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49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2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 21.6       1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4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7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637.2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3.8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34.1       12.4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7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9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39.7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9.1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28.4       12.3   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72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5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852.9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8.7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34.6       12.2 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64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1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17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7.1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21.3       12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1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09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18.3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77.9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34.7       16.2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66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05.2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                    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84.7    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8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7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73.3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5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 46.2       12.9 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70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2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57.6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0.2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 25.5       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03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91.8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49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51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1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337.1</w:t>
                  </w:r>
                </w:p>
              </w:tc>
              <w:tc>
                <w:tcPr>
                  <w:tcW w:w="31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宋体;SimSu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>15.1</w:t>
                  </w:r>
                  <w:r>
                    <w:rPr>
                      <w:rFonts w:cs="宋体;SimSun" w:ascii="Times New Roman" w:hAnsi="Times New Roman"/>
                      <w:color w:val="000000"/>
                      <w:kern w:val="0"/>
                      <w:szCs w:val="24"/>
                    </w:rPr>
                    <w:t xml:space="preserve">         73.5       13.3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1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61"/>
              <w:gridCol w:w="2534"/>
              <w:gridCol w:w="1496"/>
              <w:gridCol w:w="2410"/>
            </w:tblGrid>
            <w:tr>
              <w:trPr>
                <w:trHeight w:val="427" w:hRule="atLeast"/>
              </w:trPr>
              <w:tc>
                <w:tcPr>
                  <w:tcW w:w="1861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PTa(%)</w:t>
                  </w:r>
                </w:p>
              </w:tc>
              <w:tc>
                <w:tcPr>
                  <w:tcW w:w="2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Donor's PTa(%)</w:t>
                  </w:r>
                </w:p>
              </w:tc>
              <w:tc>
                <w:tcPr>
                  <w:tcW w:w="14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/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INR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Donor's INR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2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3"/>
              <w:gridCol w:w="1880"/>
              <w:gridCol w:w="1843"/>
              <w:gridCol w:w="1575"/>
            </w:tblGrid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3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72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.27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4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91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4.64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9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9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.63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1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.7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9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92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.61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2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73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.28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41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65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93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3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6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.98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9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7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.49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8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.09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42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90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9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3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59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.03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7.26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6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81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4.13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32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03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2.22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0.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5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4.44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0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77</w:t>
                  </w:r>
                </w:p>
              </w:tc>
              <w:tc>
                <w:tcPr>
                  <w:tcW w:w="1843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6.56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1.19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7:42:00Z</dcterms:created>
  <dc:creator>Formatting</dc:creator>
  <dc:description/>
  <cp:keywords/>
  <dc:language>en-US</dc:language>
  <cp:lastModifiedBy>Formatting</cp:lastModifiedBy>
  <dcterms:modified xsi:type="dcterms:W3CDTF">2022-03-24T07:42:00Z</dcterms:modified>
  <cp:revision>2</cp:revision>
  <dc:subject/>
  <dc:title/>
</cp:coreProperties>
</file>